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5A77" w:rsidRPr="00464666" w:rsidRDefault="00E32265" w:rsidP="00EE5A77">
      <w:pPr>
        <w:pStyle w:val="EndNoteBibliography"/>
        <w:spacing w:line="480" w:lineRule="auto"/>
        <w:ind w:left="720" w:hanging="720"/>
        <w:rPr>
          <w:b/>
          <w:sz w:val="28"/>
        </w:rPr>
      </w:pPr>
      <w:r>
        <w:rPr>
          <w:b/>
          <w:sz w:val="28"/>
        </w:rPr>
        <w:t>Additional file 4</w:t>
      </w:r>
      <w:bookmarkStart w:id="0" w:name="_GoBack"/>
      <w:bookmarkEnd w:id="0"/>
      <w:r w:rsidR="00EE5A77" w:rsidRPr="00464666">
        <w:rPr>
          <w:b/>
          <w:sz w:val="28"/>
        </w:rPr>
        <w:t>. Reported risk factors and protective factors</w:t>
      </w:r>
    </w:p>
    <w:tbl>
      <w:tblPr>
        <w:tblW w:w="13300" w:type="dxa"/>
        <w:tblLook w:val="04A0" w:firstRow="1" w:lastRow="0" w:firstColumn="1" w:lastColumn="0" w:noHBand="0" w:noVBand="1"/>
      </w:tblPr>
      <w:tblGrid>
        <w:gridCol w:w="521"/>
        <w:gridCol w:w="1364"/>
        <w:gridCol w:w="622"/>
        <w:gridCol w:w="1793"/>
        <w:gridCol w:w="1283"/>
        <w:gridCol w:w="705"/>
        <w:gridCol w:w="981"/>
        <w:gridCol w:w="624"/>
        <w:gridCol w:w="1218"/>
        <w:gridCol w:w="458"/>
        <w:gridCol w:w="571"/>
        <w:gridCol w:w="724"/>
        <w:gridCol w:w="724"/>
        <w:gridCol w:w="772"/>
        <w:gridCol w:w="940"/>
      </w:tblGrid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First author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Meta-analyses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RF/PF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Travelers total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With MO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WithoutMO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PE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PE2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L 95%CI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U 95%CI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tcBorders>
              <w:top w:val="single" w:sz="4" w:space="0" w:color="auto"/>
            </w:tcBorders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Östholm-Balkhed</w:t>
            </w:r>
          </w:p>
        </w:tc>
        <w:tc>
          <w:tcPr>
            <w:tcW w:w="622" w:type="dxa"/>
            <w:tcBorders>
              <w:top w:val="single" w:sz="4" w:space="0" w:color="auto"/>
            </w:tcBorders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3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Travel to Africa, north of equator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excl. not possible to group</w:t>
            </w:r>
          </w:p>
        </w:tc>
        <w:tc>
          <w:tcPr>
            <w:tcW w:w="705" w:type="dxa"/>
            <w:tcBorders>
              <w:top w:val="single" w:sz="4" w:space="0" w:color="auto"/>
            </w:tcBorders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F</w:t>
            </w:r>
          </w:p>
        </w:tc>
        <w:tc>
          <w:tcPr>
            <w:tcW w:w="981" w:type="dxa"/>
            <w:tcBorders>
              <w:top w:val="single" w:sz="4" w:space="0" w:color="auto"/>
            </w:tcBorders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26</w:t>
            </w: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8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58</w:t>
            </w:r>
          </w:p>
        </w:tc>
        <w:tc>
          <w:tcPr>
            <w:tcW w:w="458" w:type="dxa"/>
            <w:tcBorders>
              <w:top w:val="single" w:sz="4" w:space="0" w:color="auto"/>
            </w:tcBorders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tcBorders>
              <w:top w:val="single" w:sz="4" w:space="0" w:color="auto"/>
            </w:tcBorders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.94</w:t>
            </w:r>
          </w:p>
        </w:tc>
        <w:tc>
          <w:tcPr>
            <w:tcW w:w="724" w:type="dxa"/>
            <w:tcBorders>
              <w:top w:val="single" w:sz="4" w:space="0" w:color="auto"/>
            </w:tcBorders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8</w:t>
            </w:r>
          </w:p>
        </w:tc>
        <w:tc>
          <w:tcPr>
            <w:tcW w:w="724" w:type="dxa"/>
            <w:tcBorders>
              <w:top w:val="single" w:sz="4" w:space="0" w:color="auto"/>
            </w:tcBorders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3.6</w:t>
            </w:r>
          </w:p>
        </w:tc>
        <w:tc>
          <w:tcPr>
            <w:tcW w:w="772" w:type="dxa"/>
            <w:tcBorders>
              <w:top w:val="single" w:sz="4" w:space="0" w:color="auto"/>
            </w:tcBorders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002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Östholm-Balkhed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3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Travel to Asia (except Indian subcontinent)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excl. not possible to group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26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8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58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8.63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.42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1.7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&lt;0.001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Östholm-Balkhed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3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Travel to Indian subcontinent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. Travel to southern-Asia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26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8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58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4.8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.98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22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&lt;0.001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Östholm-Balkhed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3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Travel in previous 5 years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excl. not possible to group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26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8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58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.44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99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052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Östholm-Balkhed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3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hospital care in </w:t>
            </w:r>
            <w:r w:rsidR="00464666" w:rsidRPr="00464666">
              <w:rPr>
                <w:rFonts w:ascii="Calibri" w:eastAsia="Times New Roman" w:hAnsi="Calibri" w:cs="Times New Roman"/>
                <w:sz w:val="20"/>
                <w:szCs w:val="20"/>
              </w:rPr>
              <w:t>Sweden</w:t>
            </w: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 in previous 5 years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excl. not possible to group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26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8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58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49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21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12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093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Östholm-Balkhed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3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backpacker-style journey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excl. not possible to group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26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8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58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.04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7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3.2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136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7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Östholm-Balkhed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3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Diarrhoea during journey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1. </w:t>
            </w:r>
            <w:r w:rsidR="00464666" w:rsidRPr="00464666">
              <w:rPr>
                <w:rFonts w:ascii="Calibri" w:eastAsia="Times New Roman" w:hAnsi="Calibri" w:cs="Times New Roman"/>
                <w:sz w:val="20"/>
                <w:szCs w:val="20"/>
              </w:rPr>
              <w:t>Travelers’</w:t>
            </w: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 diarrhoea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26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8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58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.46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09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.51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029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8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Östholm-</w:t>
            </w: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lastRenderedPageBreak/>
              <w:t>Balkhed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lastRenderedPageBreak/>
              <w:t>2013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Other gastrointestinal </w:t>
            </w: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lastRenderedPageBreak/>
              <w:t>symptoms during journey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lastRenderedPageBreak/>
              <w:t xml:space="preserve">excl. not possible to </w:t>
            </w: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lastRenderedPageBreak/>
              <w:t>group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lastRenderedPageBreak/>
              <w:t>R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26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8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58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.99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04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8.51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041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Östholm-Balkhed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3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Fever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excl. not possible to group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P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26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8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58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2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04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96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044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0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Östholm-Balkhed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3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≥65y compared to 18-34y of age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8. Age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26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8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58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7.38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71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1.74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007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1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Östholm-Balkhed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3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5-49y compared to 18-34y of age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8. Age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26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8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58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.23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36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.11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016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2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Östholm-Balkhed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3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0-64y compared to 18-34y of age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8. Age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26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8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58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.93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09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4.26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037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3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Kantele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5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Meals with locals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. Food consumption during travel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P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30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0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40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3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1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8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01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4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Kantele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5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antimicrobial use for </w:t>
            </w:r>
            <w:r w:rsidR="00464666" w:rsidRPr="00464666">
              <w:rPr>
                <w:rFonts w:ascii="Calibri" w:eastAsia="Times New Roman" w:hAnsi="Calibri" w:cs="Times New Roman"/>
                <w:sz w:val="20"/>
                <w:szCs w:val="20"/>
              </w:rPr>
              <w:t>travelers’</w:t>
            </w: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 diarrhoea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. Antibiotic use during travel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30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0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40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4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.7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01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5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Kantele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5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Travelers diarrhoea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1. </w:t>
            </w:r>
            <w:r w:rsidR="00464666" w:rsidRPr="00464666">
              <w:rPr>
                <w:rFonts w:ascii="Calibri" w:eastAsia="Times New Roman" w:hAnsi="Calibri" w:cs="Times New Roman"/>
                <w:sz w:val="20"/>
                <w:szCs w:val="20"/>
              </w:rPr>
              <w:t>Travelers’</w:t>
            </w: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 diarrhoea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30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0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40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1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.7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58.1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01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6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Kantele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5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Travel to </w:t>
            </w:r>
            <w:r w:rsidR="00464666" w:rsidRPr="00464666">
              <w:rPr>
                <w:rFonts w:ascii="Calibri" w:eastAsia="Times New Roman" w:hAnsi="Calibri" w:cs="Times New Roman"/>
                <w:sz w:val="20"/>
                <w:szCs w:val="20"/>
              </w:rPr>
              <w:t>sub-Saharan</w:t>
            </w: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 Africa compared to South Asia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excl. comparison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P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30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0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40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1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1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3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&lt;0.01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7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Kantele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5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Contact with local healthcare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excl. not possible to group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30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0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40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.1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8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.6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12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lastRenderedPageBreak/>
              <w:t>18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Kantele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5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AB use for other indications than TD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. Antibiotic use during travel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30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0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40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.6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8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6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1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9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Kantele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5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Travel to north-</w:t>
            </w:r>
            <w:r w:rsidR="00464666" w:rsidRPr="00464666">
              <w:rPr>
                <w:rFonts w:ascii="Calibri" w:eastAsia="Times New Roman" w:hAnsi="Calibri" w:cs="Times New Roman"/>
                <w:sz w:val="20"/>
                <w:szCs w:val="20"/>
              </w:rPr>
              <w:t>Africa</w:t>
            </w: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 &amp; middle east compared to south </w:t>
            </w:r>
            <w:r w:rsidR="00464666" w:rsidRPr="00464666">
              <w:rPr>
                <w:rFonts w:ascii="Calibri" w:eastAsia="Times New Roman" w:hAnsi="Calibri" w:cs="Times New Roman"/>
                <w:sz w:val="20"/>
                <w:szCs w:val="20"/>
              </w:rPr>
              <w:t>Asia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excl. comparison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30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0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40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2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2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95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Kantele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5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travel to east </w:t>
            </w:r>
            <w:r w:rsidR="00464666" w:rsidRPr="00464666">
              <w:rPr>
                <w:rFonts w:ascii="Calibri" w:eastAsia="Times New Roman" w:hAnsi="Calibri" w:cs="Times New Roman"/>
                <w:sz w:val="20"/>
                <w:szCs w:val="20"/>
              </w:rPr>
              <w:t>Asia</w:t>
            </w: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 compared to south </w:t>
            </w:r>
            <w:r w:rsidR="00464666" w:rsidRPr="00464666">
              <w:rPr>
                <w:rFonts w:ascii="Calibri" w:eastAsia="Times New Roman" w:hAnsi="Calibri" w:cs="Times New Roman"/>
                <w:sz w:val="20"/>
                <w:szCs w:val="20"/>
              </w:rPr>
              <w:t>Asia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excl. comparison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30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0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40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6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1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.1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67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1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Kantele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5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travel to southeast </w:t>
            </w:r>
            <w:r w:rsidR="00464666" w:rsidRPr="00464666">
              <w:rPr>
                <w:rFonts w:ascii="Calibri" w:eastAsia="Times New Roman" w:hAnsi="Calibri" w:cs="Times New Roman"/>
                <w:sz w:val="20"/>
                <w:szCs w:val="20"/>
              </w:rPr>
              <w:t>Asia</w:t>
            </w: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 compared to south </w:t>
            </w:r>
            <w:r w:rsidR="00464666" w:rsidRPr="00464666">
              <w:rPr>
                <w:rFonts w:ascii="Calibri" w:eastAsia="Times New Roman" w:hAnsi="Calibri" w:cs="Times New Roman"/>
                <w:sz w:val="20"/>
                <w:szCs w:val="20"/>
              </w:rPr>
              <w:t>Asia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excl. comparison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30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0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40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6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3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3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24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2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Kantele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5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Gender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7. Gender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30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0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40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74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4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1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13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3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Kantele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5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older age and no </w:t>
            </w:r>
            <w:r w:rsidR="00464666" w:rsidRPr="00464666">
              <w:rPr>
                <w:rFonts w:ascii="Calibri" w:eastAsia="Times New Roman" w:hAnsi="Calibri" w:cs="Times New Roman"/>
                <w:sz w:val="20"/>
                <w:szCs w:val="20"/>
              </w:rPr>
              <w:t>travelers’</w:t>
            </w: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 diarrhea compared to older age and diarrhea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excl. not possible to group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P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30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0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40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5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2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9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02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4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Kantele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5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lder age (analyzed as continuous variable)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8. Age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30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0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40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.5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4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.6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&lt;0.01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5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Angelin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5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Travel to the south-east </w:t>
            </w:r>
            <w:r w:rsidR="00464666" w:rsidRPr="00464666">
              <w:rPr>
                <w:rFonts w:ascii="Calibri" w:eastAsia="Times New Roman" w:hAnsi="Calibri" w:cs="Times New Roman"/>
                <w:sz w:val="20"/>
                <w:szCs w:val="20"/>
              </w:rPr>
              <w:t>Asia</w:t>
            </w: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 region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. Travel to southern-Asia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9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5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4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0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.3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47.2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6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Angelin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5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gender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7. Gender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9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5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4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6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1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.7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lastRenderedPageBreak/>
              <w:t>27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Angelin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5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lder age (analyzed as continuous variable)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8. Age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9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5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4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9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2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8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Angelin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5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travel length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. Length of stay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9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5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4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98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9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Angelin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5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time between return and sampling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excl. not possible to group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9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5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4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99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1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0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Angelin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5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464666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travelers’</w:t>
            </w:r>
            <w:r w:rsidR="00A74D33"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 diarrhoea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1. </w:t>
            </w:r>
            <w:r w:rsidR="00464666" w:rsidRPr="00464666">
              <w:rPr>
                <w:rFonts w:ascii="Calibri" w:eastAsia="Times New Roman" w:hAnsi="Calibri" w:cs="Times New Roman"/>
                <w:sz w:val="20"/>
                <w:szCs w:val="20"/>
              </w:rPr>
              <w:t>Travelers’</w:t>
            </w: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 diarrhoea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9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5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4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8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2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.1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1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Angelin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5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patient-related healthcare work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excl. not possible to group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9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5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4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4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8.3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2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Angelin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5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brought disposable gloves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4. </w:t>
            </w:r>
            <w:r w:rsidR="00464666" w:rsidRPr="00464666">
              <w:rPr>
                <w:rFonts w:ascii="Calibri" w:eastAsia="Times New Roman" w:hAnsi="Calibri" w:cs="Times New Roman"/>
                <w:sz w:val="20"/>
                <w:szCs w:val="20"/>
              </w:rPr>
              <w:t>Behavior</w:t>
            </w: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 during travel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9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5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4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3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1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4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3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Angelin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5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strictly consumed bottled water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4. </w:t>
            </w:r>
            <w:r w:rsidR="00464666" w:rsidRPr="00464666">
              <w:rPr>
                <w:rFonts w:ascii="Calibri" w:eastAsia="Times New Roman" w:hAnsi="Calibri" w:cs="Times New Roman"/>
                <w:sz w:val="20"/>
                <w:szCs w:val="20"/>
              </w:rPr>
              <w:t>Behavior</w:t>
            </w: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 during travel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9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5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4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2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28.4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4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Angelin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5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meticulous hand hygiene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4. </w:t>
            </w:r>
            <w:r w:rsidR="00464666" w:rsidRPr="00464666">
              <w:rPr>
                <w:rFonts w:ascii="Calibri" w:eastAsia="Times New Roman" w:hAnsi="Calibri" w:cs="Times New Roman"/>
                <w:sz w:val="20"/>
                <w:szCs w:val="20"/>
              </w:rPr>
              <w:t>Behavior</w:t>
            </w: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 during travel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9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5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4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8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1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7.7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5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Angelin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5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antibiotic treatment during travel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. Antibiotic use during travel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9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5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4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1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6.2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6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Paltansing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3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Travel to East Asia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excl. not possible to group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38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13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25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.95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78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8.73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001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lastRenderedPageBreak/>
              <w:t>37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Paltansing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3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travel to the middle east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excl. not possible to group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38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13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25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28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06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3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103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8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Paltansing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3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AB use during travel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. Antibiotic use during travel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38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13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25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98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72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.47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16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9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Paltansing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3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median duration of stay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. Length of stay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38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13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25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97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22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0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Paltansing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3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Travel to South Asia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. Travel to southern-Asia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38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13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25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.09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2.92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001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1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Paltansing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3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Travel to Southern Africa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excl. not possible to group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P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38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13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25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24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07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85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027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2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Paltansing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3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Travel to South America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excl. not possible to group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P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38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13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25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14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03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59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008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3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uppé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5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Family visit compared to all inclusive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excl. not possible to group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74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92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82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95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76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.98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4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uppé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5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backpacking compared to all inclusive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excl. not possible to group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74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92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82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.42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95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.15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5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uppé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5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mix of </w:t>
            </w:r>
            <w:r w:rsidR="00464666" w:rsidRPr="00464666">
              <w:rPr>
                <w:rFonts w:ascii="Calibri" w:eastAsia="Times New Roman" w:hAnsi="Calibri" w:cs="Times New Roman"/>
                <w:sz w:val="20"/>
                <w:szCs w:val="20"/>
              </w:rPr>
              <w:t>all-inclusive</w:t>
            </w: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 and tours compared to all </w:t>
            </w: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lastRenderedPageBreak/>
              <w:t>inclusive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lastRenderedPageBreak/>
              <w:t>excl. not possible to group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74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92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82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23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45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.36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6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uppé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5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B-lactam use during travel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. Antibiotic use during travel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74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92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82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.08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39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1.97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011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7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uppé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5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Diarrhoea during journey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1. </w:t>
            </w:r>
            <w:r w:rsidR="00464666" w:rsidRPr="00464666">
              <w:rPr>
                <w:rFonts w:ascii="Calibri" w:eastAsia="Times New Roman" w:hAnsi="Calibri" w:cs="Times New Roman"/>
                <w:sz w:val="20"/>
                <w:szCs w:val="20"/>
              </w:rPr>
              <w:t>Travelers’</w:t>
            </w: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 diarrhoea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68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91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77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9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31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.75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&lt;0.001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8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uppé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5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ganized tour compared to all inclusive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excl. not possible to group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74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92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82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.74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07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7.06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9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uppé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5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Travel to </w:t>
            </w:r>
            <w:r w:rsidR="00464666" w:rsidRPr="00464666">
              <w:rPr>
                <w:rFonts w:ascii="Calibri" w:eastAsia="Times New Roman" w:hAnsi="Calibri" w:cs="Times New Roman"/>
                <w:sz w:val="20"/>
                <w:szCs w:val="20"/>
              </w:rPr>
              <w:t>Asia</w:t>
            </w: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 compared to </w:t>
            </w:r>
            <w:r w:rsidR="00464666" w:rsidRPr="00464666">
              <w:rPr>
                <w:rFonts w:ascii="Calibri" w:eastAsia="Times New Roman" w:hAnsi="Calibri" w:cs="Times New Roman"/>
                <w:sz w:val="20"/>
                <w:szCs w:val="20"/>
              </w:rPr>
              <w:t>Latin</w:t>
            </w: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="00464666" w:rsidRPr="00464666">
              <w:rPr>
                <w:rFonts w:ascii="Calibri" w:eastAsia="Times New Roman" w:hAnsi="Calibri" w:cs="Times New Roman"/>
                <w:sz w:val="20"/>
                <w:szCs w:val="20"/>
              </w:rPr>
              <w:t>America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excl. comparison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74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92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82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.72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.55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.24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0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uppé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5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Travel to </w:t>
            </w:r>
            <w:r w:rsidR="00464666" w:rsidRPr="00464666">
              <w:rPr>
                <w:rFonts w:ascii="Calibri" w:eastAsia="Times New Roman" w:hAnsi="Calibri" w:cs="Times New Roman"/>
                <w:sz w:val="20"/>
                <w:szCs w:val="20"/>
              </w:rPr>
              <w:t>sub-Saharan</w:t>
            </w: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 Africa compared to </w:t>
            </w:r>
            <w:r w:rsidR="00464666" w:rsidRPr="00464666">
              <w:rPr>
                <w:rFonts w:ascii="Calibri" w:eastAsia="Times New Roman" w:hAnsi="Calibri" w:cs="Times New Roman"/>
                <w:sz w:val="20"/>
                <w:szCs w:val="20"/>
              </w:rPr>
              <w:t>Latin</w:t>
            </w: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="00464666" w:rsidRPr="00464666">
              <w:rPr>
                <w:rFonts w:ascii="Calibri" w:eastAsia="Times New Roman" w:hAnsi="Calibri" w:cs="Times New Roman"/>
                <w:sz w:val="20"/>
                <w:szCs w:val="20"/>
              </w:rPr>
              <w:t>America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excl. comparison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74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92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82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.21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4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.48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1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Kuenzli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4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Travel to Sri Lanka versus India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excl. comparison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P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70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18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2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05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02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16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&lt;0.001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2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Kuenzli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4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travel to </w:t>
            </w:r>
            <w:r w:rsidR="00464666" w:rsidRPr="00464666">
              <w:rPr>
                <w:rFonts w:ascii="Calibri" w:eastAsia="Times New Roman" w:hAnsi="Calibri" w:cs="Times New Roman"/>
                <w:sz w:val="20"/>
                <w:szCs w:val="20"/>
              </w:rPr>
              <w:t>Bhutan</w:t>
            </w: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 versus </w:t>
            </w:r>
            <w:r w:rsidR="00464666" w:rsidRPr="00464666">
              <w:rPr>
                <w:rFonts w:ascii="Calibri" w:eastAsia="Times New Roman" w:hAnsi="Calibri" w:cs="Times New Roman"/>
                <w:sz w:val="20"/>
                <w:szCs w:val="20"/>
              </w:rPr>
              <w:t>India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excl. comparison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70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18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2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66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13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.3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651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3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Kuenzli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4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travel to </w:t>
            </w:r>
            <w:r w:rsidR="00464666" w:rsidRPr="00464666">
              <w:rPr>
                <w:rFonts w:ascii="Calibri" w:eastAsia="Times New Roman" w:hAnsi="Calibri" w:cs="Times New Roman"/>
                <w:sz w:val="20"/>
                <w:szCs w:val="20"/>
              </w:rPr>
              <w:t>Nepal</w:t>
            </w: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 versus </w:t>
            </w:r>
            <w:r w:rsidR="00464666" w:rsidRPr="00464666">
              <w:rPr>
                <w:rFonts w:ascii="Calibri" w:eastAsia="Times New Roman" w:hAnsi="Calibri" w:cs="Times New Roman"/>
                <w:sz w:val="20"/>
                <w:szCs w:val="20"/>
              </w:rPr>
              <w:t>India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excl. comparison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70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18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2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57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17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88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355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4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Kuenzli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4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travel reason business versus tourist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excl. not possible to group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70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18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2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58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44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.71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483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lastRenderedPageBreak/>
              <w:t>55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Kuenzli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4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Travel reason visiting friends and relatives versus tourist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excl. not possible to group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70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18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2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.86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02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4.59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046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6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Kuenzli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4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Tap water consumption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4. </w:t>
            </w:r>
            <w:r w:rsidR="00464666" w:rsidRPr="00464666">
              <w:rPr>
                <w:rFonts w:ascii="Calibri" w:eastAsia="Times New Roman" w:hAnsi="Calibri" w:cs="Times New Roman"/>
                <w:sz w:val="20"/>
                <w:szCs w:val="20"/>
              </w:rPr>
              <w:t>Behavior</w:t>
            </w: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 during travel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P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70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18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2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27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08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87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029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7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Kuenzli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4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Ice Cream and Pastry consumption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. Food consumption during travel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70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18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2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.9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61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.43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002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8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Kuenzli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4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Length of journey (per week)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. Length of stay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70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18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2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.08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  <w:r w:rsidR="006C6074" w:rsidRPr="00464666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6C6074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01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9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Vading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6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Male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7. Gender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72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5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17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.11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96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.65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063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0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Vading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6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lder age (analyzed as continuous variable)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8. Age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72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5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17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98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03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8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1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Vading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6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Indian subcontinent compared to south-east </w:t>
            </w:r>
            <w:r w:rsidR="00464666" w:rsidRPr="00464666">
              <w:rPr>
                <w:rFonts w:ascii="Calibri" w:eastAsia="Times New Roman" w:hAnsi="Calibri" w:cs="Times New Roman"/>
                <w:sz w:val="20"/>
                <w:szCs w:val="20"/>
              </w:rPr>
              <w:t>Asia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excl. comparison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72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5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17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.62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.27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3.89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&lt;0.001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2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Vading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6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orthern Africa compared to South-East Asia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excl. comparison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72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5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17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.5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78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6.94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003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3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Vading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6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Turkey compared to South-East Asia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excl. comparison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72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5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17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81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15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.32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81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4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Vading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6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464666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Travelers’</w:t>
            </w:r>
            <w:r w:rsidR="00A74D33"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="00A74D33" w:rsidRPr="00464666">
              <w:rPr>
                <w:rFonts w:ascii="Calibri" w:eastAsia="Times New Roman" w:hAnsi="Calibri" w:cs="Times New Roman"/>
                <w:sz w:val="20"/>
                <w:szCs w:val="20"/>
              </w:rPr>
              <w:lastRenderedPageBreak/>
              <w:t>diarrhoea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lastRenderedPageBreak/>
              <w:t xml:space="preserve">1. </w:t>
            </w:r>
            <w:r w:rsidR="00464666" w:rsidRPr="00464666">
              <w:rPr>
                <w:rFonts w:ascii="Calibri" w:eastAsia="Times New Roman" w:hAnsi="Calibri" w:cs="Times New Roman"/>
                <w:sz w:val="20"/>
                <w:szCs w:val="20"/>
              </w:rPr>
              <w:t>Travelers’</w:t>
            </w: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lastRenderedPageBreak/>
              <w:t>diarrhoea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lastRenderedPageBreak/>
              <w:t>R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72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5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17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.5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04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.03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04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5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Vading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6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Antibiotics during travel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. Antibiotic use during travel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72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5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17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.92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27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7.2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024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6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Vading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6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Chronic disease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excl. not possible to group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P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72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5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17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27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1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76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014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7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euland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6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Age per 10 year increase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8. Age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18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8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20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02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04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8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euland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6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464666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travelers’</w:t>
            </w:r>
            <w:r w:rsidR="00A74D33"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="006205BB" w:rsidRPr="00464666">
              <w:rPr>
                <w:rFonts w:ascii="Calibri" w:eastAsia="Times New Roman" w:hAnsi="Calibri" w:cs="Times New Roman"/>
                <w:sz w:val="20"/>
                <w:szCs w:val="20"/>
              </w:rPr>
              <w:t>diarrhoea</w:t>
            </w:r>
            <w:r w:rsidR="00A74D33"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 without AB use compared to no TD no AB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1. </w:t>
            </w:r>
            <w:r w:rsidR="00464666" w:rsidRPr="00464666">
              <w:rPr>
                <w:rFonts w:ascii="Calibri" w:eastAsia="Times New Roman" w:hAnsi="Calibri" w:cs="Times New Roman"/>
                <w:sz w:val="20"/>
                <w:szCs w:val="20"/>
              </w:rPr>
              <w:t>Travelers’</w:t>
            </w: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 diarrhoea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18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8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20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65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97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.82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9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euland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6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no </w:t>
            </w:r>
            <w:r w:rsidR="006205BB" w:rsidRPr="00464666">
              <w:rPr>
                <w:rFonts w:ascii="Calibri" w:eastAsia="Times New Roman" w:hAnsi="Calibri" w:cs="Times New Roman"/>
                <w:sz w:val="20"/>
                <w:szCs w:val="20"/>
              </w:rPr>
              <w:t>diarrhoea</w:t>
            </w: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 with AB use compared to no TD no AB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. Antibiotic use during travel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18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8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20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49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24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.08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70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euland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6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464666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travelers’</w:t>
            </w:r>
            <w:r w:rsidR="00A74D33"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="006205BB" w:rsidRPr="00464666">
              <w:rPr>
                <w:rFonts w:ascii="Calibri" w:eastAsia="Times New Roman" w:hAnsi="Calibri" w:cs="Times New Roman"/>
                <w:sz w:val="20"/>
                <w:szCs w:val="20"/>
              </w:rPr>
              <w:t>diarrhoea</w:t>
            </w:r>
            <w:r w:rsidR="00A74D33"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 with AB use compared to no TD no AB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1. </w:t>
            </w:r>
            <w:r w:rsidR="00464666" w:rsidRPr="00464666">
              <w:rPr>
                <w:rFonts w:ascii="Calibri" w:eastAsia="Times New Roman" w:hAnsi="Calibri" w:cs="Times New Roman"/>
                <w:sz w:val="20"/>
                <w:szCs w:val="20"/>
              </w:rPr>
              <w:t>Travelers’</w:t>
            </w: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 diarrhoea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18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8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20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.56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.64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4.57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71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euland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6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Travel to only </w:t>
            </w:r>
            <w:r w:rsidR="006205BB" w:rsidRPr="00464666">
              <w:rPr>
                <w:rFonts w:ascii="Calibri" w:eastAsia="Times New Roman" w:hAnsi="Calibri" w:cs="Times New Roman"/>
                <w:sz w:val="20"/>
                <w:szCs w:val="20"/>
              </w:rPr>
              <w:t>Latin</w:t>
            </w: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="006205BB" w:rsidRPr="00464666">
              <w:rPr>
                <w:rFonts w:ascii="Calibri" w:eastAsia="Times New Roman" w:hAnsi="Calibri" w:cs="Times New Roman"/>
                <w:sz w:val="20"/>
                <w:szCs w:val="20"/>
              </w:rPr>
              <w:t>America</w:t>
            </w: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/</w:t>
            </w:r>
            <w:r w:rsidR="006205BB" w:rsidRPr="00464666">
              <w:rPr>
                <w:rFonts w:ascii="Calibri" w:eastAsia="Times New Roman" w:hAnsi="Calibri" w:cs="Times New Roman"/>
                <w:sz w:val="20"/>
                <w:szCs w:val="20"/>
              </w:rPr>
              <w:t>Caribbean</w:t>
            </w: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 compared to only </w:t>
            </w:r>
            <w:r w:rsidR="006205BB" w:rsidRPr="00464666">
              <w:rPr>
                <w:rFonts w:ascii="Calibri" w:eastAsia="Times New Roman" w:hAnsi="Calibri" w:cs="Times New Roman"/>
                <w:sz w:val="20"/>
                <w:szCs w:val="20"/>
              </w:rPr>
              <w:t>Africa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excl. comparison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18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8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20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36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43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.31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72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euland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6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Travel to only </w:t>
            </w:r>
            <w:r w:rsidR="006205BB" w:rsidRPr="00464666">
              <w:rPr>
                <w:rFonts w:ascii="Calibri" w:eastAsia="Times New Roman" w:hAnsi="Calibri" w:cs="Times New Roman"/>
                <w:sz w:val="20"/>
                <w:szCs w:val="20"/>
              </w:rPr>
              <w:t>Asia</w:t>
            </w: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 compared to only </w:t>
            </w: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lastRenderedPageBreak/>
              <w:t>Africa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lastRenderedPageBreak/>
              <w:t>excl. comparison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18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8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20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7.31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.03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7.63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73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Arcilla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7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ccasional meals at street food stalls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. Food consumption during travel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844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31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213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33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04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71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022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74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Arcilla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7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Daily meals at street food stalls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. Food consumption during travel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844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31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213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78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07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.95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025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75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Arcilla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7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Antibiotic use during travel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. Antibiotic use during travel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829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26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203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.69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79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.05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&lt;0.001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76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Arcilla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7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Diarrhoea during travel compared to no </w:t>
            </w:r>
            <w:r w:rsidR="006205BB" w:rsidRPr="00464666">
              <w:rPr>
                <w:rFonts w:ascii="Calibri" w:eastAsia="Times New Roman" w:hAnsi="Calibri" w:cs="Times New Roman"/>
                <w:sz w:val="20"/>
                <w:szCs w:val="20"/>
              </w:rPr>
              <w:t>diarrhoea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1. </w:t>
            </w:r>
            <w:r w:rsidR="00464666" w:rsidRPr="00464666">
              <w:rPr>
                <w:rFonts w:ascii="Calibri" w:eastAsia="Times New Roman" w:hAnsi="Calibri" w:cs="Times New Roman"/>
                <w:sz w:val="20"/>
                <w:szCs w:val="20"/>
              </w:rPr>
              <w:t>Travelers’</w:t>
            </w: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 diarrhoea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806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22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184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42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12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80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003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77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Arcilla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7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46466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Diarrhoea during and imm</w:t>
            </w:r>
            <w:r w:rsidR="00464666">
              <w:rPr>
                <w:rFonts w:ascii="Calibri" w:eastAsia="Times New Roman" w:hAnsi="Calibri" w:cs="Times New Roman"/>
                <w:sz w:val="20"/>
                <w:szCs w:val="20"/>
              </w:rPr>
              <w:t>ediately</w:t>
            </w: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 after travel compared to no </w:t>
            </w:r>
            <w:r w:rsidR="006205BB" w:rsidRPr="00464666">
              <w:rPr>
                <w:rFonts w:ascii="Calibri" w:eastAsia="Times New Roman" w:hAnsi="Calibri" w:cs="Times New Roman"/>
                <w:sz w:val="20"/>
                <w:szCs w:val="20"/>
              </w:rPr>
              <w:t>diarrhoea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excl. only during travel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806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22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184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.31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42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.76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001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78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Arcilla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7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Pre-existing bowel disease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excl. not possible to group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843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30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213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.10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13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.90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019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79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Arcilla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7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Quinolone use during travel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. Antibiotic use during travel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847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33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214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.0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.90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2.40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80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Arcilla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7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Hand hygiene before meals: </w:t>
            </w: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lastRenderedPageBreak/>
              <w:t>clean with soap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lastRenderedPageBreak/>
              <w:t xml:space="preserve">4. </w:t>
            </w:r>
            <w:r w:rsidR="00464666" w:rsidRPr="00464666">
              <w:rPr>
                <w:rFonts w:ascii="Calibri" w:eastAsia="Times New Roman" w:hAnsi="Calibri" w:cs="Times New Roman"/>
                <w:sz w:val="20"/>
                <w:szCs w:val="20"/>
              </w:rPr>
              <w:t>Behavior</w:t>
            </w: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 during travel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P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844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31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213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77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60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99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044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81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Arcilla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7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Hand hygiene before meals: clean with alcohol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4. </w:t>
            </w:r>
            <w:r w:rsidR="00464666" w:rsidRPr="00464666">
              <w:rPr>
                <w:rFonts w:ascii="Calibri" w:eastAsia="Times New Roman" w:hAnsi="Calibri" w:cs="Times New Roman"/>
                <w:sz w:val="20"/>
                <w:szCs w:val="20"/>
              </w:rPr>
              <w:t>Behavior</w:t>
            </w: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 during travel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844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31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213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97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66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44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885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82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Arcilla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7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Hand hygiene before meals: clean with alcohol and soap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4. </w:t>
            </w:r>
            <w:r w:rsidR="00464666" w:rsidRPr="00464666">
              <w:rPr>
                <w:rFonts w:ascii="Calibri" w:eastAsia="Times New Roman" w:hAnsi="Calibri" w:cs="Times New Roman"/>
                <w:sz w:val="20"/>
                <w:szCs w:val="20"/>
              </w:rPr>
              <w:t>Behavior</w:t>
            </w: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 during travel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844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31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213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12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79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59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518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83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Arcilla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7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Diarrhoea immediately after travel compared to no diarrhoea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excl. only during travel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806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22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184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3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63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.68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477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84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Arcilla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7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Attendance of large (religious) gathering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excl. not possible to group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P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844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31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213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57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34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94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028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85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Arcilla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7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Beach holiday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excl. not possible to group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P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845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31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214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73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56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95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021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86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Peirano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7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Visited India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. Travel to southern-Asia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09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70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9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9.9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.5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88.8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87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Peirano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7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Consumed meals with locals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. Food consumption during travel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09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70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9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6.9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2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9.6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88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Peirano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7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on</w:t>
            </w:r>
            <w:r w:rsidR="006205BB" w:rsidRPr="00464666">
              <w:rPr>
                <w:rFonts w:ascii="Calibri" w:eastAsia="Times New Roman" w:hAnsi="Calibri" w:cs="Times New Roman"/>
                <w:sz w:val="20"/>
                <w:szCs w:val="20"/>
              </w:rPr>
              <w:t>-</w:t>
            </w: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business travel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excl. not possible to </w:t>
            </w: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lastRenderedPageBreak/>
              <w:t>group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lastRenderedPageBreak/>
              <w:t>R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09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70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9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2.4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.8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5.2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89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Peirano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7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Use of any antibiotics during travel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. Antibiotic use during travel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09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70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9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.3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3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4.3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0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Leangapichart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7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Shortness of breath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excl. not possible to group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6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71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35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.56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14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5.73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023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1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Leangapichart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7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diarrhoea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1. </w:t>
            </w:r>
            <w:r w:rsidR="00464666" w:rsidRPr="00464666">
              <w:rPr>
                <w:rFonts w:ascii="Calibri" w:eastAsia="Times New Roman" w:hAnsi="Calibri" w:cs="Times New Roman"/>
                <w:sz w:val="20"/>
                <w:szCs w:val="20"/>
              </w:rPr>
              <w:t>Travelers’</w:t>
            </w: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 diarrhoea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40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7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3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3.35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.20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.36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021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2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Leangapichart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7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Use of macrolides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. Antibiotic use during travel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PF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6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71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35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15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04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57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005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3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Leangapichart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7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at least one chronic disease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excl. not possible to group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6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71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35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  <w:r w:rsidR="006C6074" w:rsidRPr="00464666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  <w:r w:rsidR="006C6074" w:rsidRPr="00464666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  <w:r w:rsidR="006C6074" w:rsidRPr="00464666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076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4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Leangapichart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7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B-lactam use during travel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. Antibiotic use during travel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6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71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35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  <w:r w:rsidR="006C6074" w:rsidRPr="00464666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  <w:r w:rsidR="006C6074" w:rsidRPr="00464666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  <w:r w:rsidR="006C6074" w:rsidRPr="00464666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633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5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Leangapichart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7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Geographical origin Algeria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excl. not possible to group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6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71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35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  <w:r w:rsidR="006C6074" w:rsidRPr="00464666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  <w:r w:rsidR="006C6074" w:rsidRPr="00464666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  <w:r w:rsidR="006C6074" w:rsidRPr="00464666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534</w:t>
            </w:r>
          </w:p>
        </w:tc>
      </w:tr>
      <w:tr w:rsidR="00A74D33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6</w:t>
            </w:r>
          </w:p>
        </w:tc>
        <w:tc>
          <w:tcPr>
            <w:tcW w:w="136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Leangapichart</w:t>
            </w:r>
          </w:p>
        </w:tc>
        <w:tc>
          <w:tcPr>
            <w:tcW w:w="62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7</w:t>
            </w:r>
          </w:p>
        </w:tc>
        <w:tc>
          <w:tcPr>
            <w:tcW w:w="179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Geographical origin Morocco</w:t>
            </w:r>
          </w:p>
        </w:tc>
        <w:tc>
          <w:tcPr>
            <w:tcW w:w="1283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excl. not possible to group</w:t>
            </w:r>
          </w:p>
        </w:tc>
        <w:tc>
          <w:tcPr>
            <w:tcW w:w="705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</w:p>
        </w:tc>
        <w:tc>
          <w:tcPr>
            <w:tcW w:w="98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6</w:t>
            </w:r>
          </w:p>
        </w:tc>
        <w:tc>
          <w:tcPr>
            <w:tcW w:w="6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71</w:t>
            </w:r>
          </w:p>
        </w:tc>
        <w:tc>
          <w:tcPr>
            <w:tcW w:w="121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35</w:t>
            </w:r>
          </w:p>
        </w:tc>
        <w:tc>
          <w:tcPr>
            <w:tcW w:w="458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  <w:r w:rsidR="006C6074" w:rsidRPr="00464666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  <w:r w:rsidR="006C6074" w:rsidRPr="00464666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724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  <w:r w:rsidR="006C6074" w:rsidRPr="00464666">
              <w:rPr>
                <w:rFonts w:ascii="Calibri" w:eastAsia="Times New Roman" w:hAnsi="Calibri" w:cs="Times New Roman"/>
                <w:sz w:val="20"/>
                <w:szCs w:val="20"/>
              </w:rPr>
              <w:t>ND</w:t>
            </w:r>
          </w:p>
        </w:tc>
        <w:tc>
          <w:tcPr>
            <w:tcW w:w="772" w:type="dxa"/>
            <w:noWrap/>
            <w:hideMark/>
          </w:tcPr>
          <w:p w:rsidR="00A74D33" w:rsidRPr="00464666" w:rsidRDefault="00A74D33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0.151</w:t>
            </w:r>
          </w:p>
        </w:tc>
      </w:tr>
      <w:tr w:rsidR="0029385A" w:rsidRPr="00464666" w:rsidTr="0029385A">
        <w:trPr>
          <w:gridAfter w:val="1"/>
          <w:wAfter w:w="940" w:type="dxa"/>
          <w:trHeight w:val="255"/>
        </w:trPr>
        <w:tc>
          <w:tcPr>
            <w:tcW w:w="521" w:type="dxa"/>
            <w:noWrap/>
          </w:tcPr>
          <w:p w:rsidR="0029385A" w:rsidRPr="00464666" w:rsidRDefault="0029385A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7</w:t>
            </w:r>
          </w:p>
        </w:tc>
        <w:tc>
          <w:tcPr>
            <w:tcW w:w="1364" w:type="dxa"/>
            <w:noWrap/>
          </w:tcPr>
          <w:p w:rsidR="0029385A" w:rsidRPr="00464666" w:rsidRDefault="0029385A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Schaumburg</w:t>
            </w:r>
          </w:p>
        </w:tc>
        <w:tc>
          <w:tcPr>
            <w:tcW w:w="622" w:type="dxa"/>
            <w:noWrap/>
          </w:tcPr>
          <w:p w:rsidR="0029385A" w:rsidRPr="00464666" w:rsidRDefault="0029385A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9</w:t>
            </w:r>
          </w:p>
        </w:tc>
        <w:tc>
          <w:tcPr>
            <w:tcW w:w="1793" w:type="dxa"/>
            <w:noWrap/>
          </w:tcPr>
          <w:p w:rsidR="0029385A" w:rsidRPr="00464666" w:rsidRDefault="0029385A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Vegetarian diet</w:t>
            </w:r>
          </w:p>
        </w:tc>
        <w:tc>
          <w:tcPr>
            <w:tcW w:w="1283" w:type="dxa"/>
            <w:noWrap/>
          </w:tcPr>
          <w:p w:rsidR="0029385A" w:rsidRPr="00464666" w:rsidRDefault="0029385A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5. Food consumption </w:t>
            </w: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lastRenderedPageBreak/>
              <w:t>during travel</w:t>
            </w:r>
          </w:p>
        </w:tc>
        <w:tc>
          <w:tcPr>
            <w:tcW w:w="705" w:type="dxa"/>
            <w:noWrap/>
          </w:tcPr>
          <w:p w:rsidR="0029385A" w:rsidRPr="00464666" w:rsidRDefault="0029385A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lastRenderedPageBreak/>
              <w:t>PF</w:t>
            </w:r>
          </w:p>
        </w:tc>
        <w:tc>
          <w:tcPr>
            <w:tcW w:w="981" w:type="dxa"/>
            <w:noWrap/>
          </w:tcPr>
          <w:p w:rsidR="0029385A" w:rsidRPr="00464666" w:rsidRDefault="0029385A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32</w:t>
            </w:r>
          </w:p>
        </w:tc>
        <w:tc>
          <w:tcPr>
            <w:tcW w:w="624" w:type="dxa"/>
            <w:noWrap/>
          </w:tcPr>
          <w:p w:rsidR="0029385A" w:rsidRPr="00464666" w:rsidRDefault="0029385A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0</w:t>
            </w:r>
          </w:p>
        </w:tc>
        <w:tc>
          <w:tcPr>
            <w:tcW w:w="1218" w:type="dxa"/>
            <w:noWrap/>
          </w:tcPr>
          <w:p w:rsidR="0029385A" w:rsidRPr="00464666" w:rsidRDefault="0029385A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2</w:t>
            </w:r>
          </w:p>
        </w:tc>
        <w:tc>
          <w:tcPr>
            <w:tcW w:w="458" w:type="dxa"/>
            <w:noWrap/>
          </w:tcPr>
          <w:p w:rsidR="0029385A" w:rsidRPr="00464666" w:rsidRDefault="0029385A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</w:tcPr>
          <w:p w:rsidR="0029385A" w:rsidRPr="00464666" w:rsidRDefault="0029385A" w:rsidP="002938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64666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24" w:type="dxa"/>
            <w:noWrap/>
          </w:tcPr>
          <w:p w:rsidR="0029385A" w:rsidRPr="00464666" w:rsidRDefault="0029385A" w:rsidP="002938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64666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24" w:type="dxa"/>
            <w:noWrap/>
          </w:tcPr>
          <w:p w:rsidR="0029385A" w:rsidRPr="00464666" w:rsidRDefault="0029385A" w:rsidP="002938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64666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2" w:type="dxa"/>
            <w:noWrap/>
          </w:tcPr>
          <w:p w:rsidR="0029385A" w:rsidRPr="00464666" w:rsidRDefault="0029385A" w:rsidP="002938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64666"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</w:p>
        </w:tc>
      </w:tr>
      <w:tr w:rsidR="0029385A" w:rsidRPr="00464666" w:rsidTr="0029385A">
        <w:trPr>
          <w:trHeight w:val="255"/>
        </w:trPr>
        <w:tc>
          <w:tcPr>
            <w:tcW w:w="521" w:type="dxa"/>
            <w:noWrap/>
          </w:tcPr>
          <w:p w:rsidR="0029385A" w:rsidRPr="00464666" w:rsidRDefault="0029385A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8</w:t>
            </w:r>
          </w:p>
        </w:tc>
        <w:tc>
          <w:tcPr>
            <w:tcW w:w="1364" w:type="dxa"/>
            <w:noWrap/>
          </w:tcPr>
          <w:p w:rsidR="0029385A" w:rsidRPr="00464666" w:rsidRDefault="0029385A" w:rsidP="0029385A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Schaumburg</w:t>
            </w:r>
          </w:p>
        </w:tc>
        <w:tc>
          <w:tcPr>
            <w:tcW w:w="622" w:type="dxa"/>
            <w:noWrap/>
          </w:tcPr>
          <w:p w:rsidR="0029385A" w:rsidRPr="00464666" w:rsidRDefault="0029385A" w:rsidP="0029385A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9</w:t>
            </w:r>
          </w:p>
        </w:tc>
        <w:tc>
          <w:tcPr>
            <w:tcW w:w="1793" w:type="dxa"/>
            <w:noWrap/>
          </w:tcPr>
          <w:p w:rsidR="0029385A" w:rsidRPr="00464666" w:rsidRDefault="0029385A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icotine abuse</w:t>
            </w:r>
          </w:p>
        </w:tc>
        <w:tc>
          <w:tcPr>
            <w:tcW w:w="1283" w:type="dxa"/>
            <w:noWrap/>
          </w:tcPr>
          <w:p w:rsidR="0029385A" w:rsidRPr="00464666" w:rsidRDefault="0029385A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4. </w:t>
            </w:r>
            <w:r w:rsidR="00464666" w:rsidRPr="00464666">
              <w:rPr>
                <w:rFonts w:ascii="Calibri" w:eastAsia="Times New Roman" w:hAnsi="Calibri" w:cs="Times New Roman"/>
                <w:sz w:val="20"/>
                <w:szCs w:val="20"/>
              </w:rPr>
              <w:t>Behavior</w:t>
            </w: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 during travel</w:t>
            </w:r>
          </w:p>
        </w:tc>
        <w:tc>
          <w:tcPr>
            <w:tcW w:w="705" w:type="dxa"/>
            <w:noWrap/>
          </w:tcPr>
          <w:p w:rsidR="0029385A" w:rsidRPr="00464666" w:rsidRDefault="0029385A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</w:p>
        </w:tc>
        <w:tc>
          <w:tcPr>
            <w:tcW w:w="981" w:type="dxa"/>
            <w:noWrap/>
          </w:tcPr>
          <w:p w:rsidR="0029385A" w:rsidRPr="00464666" w:rsidRDefault="0029385A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32</w:t>
            </w:r>
          </w:p>
        </w:tc>
        <w:tc>
          <w:tcPr>
            <w:tcW w:w="624" w:type="dxa"/>
            <w:noWrap/>
          </w:tcPr>
          <w:p w:rsidR="0029385A" w:rsidRPr="00464666" w:rsidRDefault="0029385A" w:rsidP="0029385A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0</w:t>
            </w:r>
          </w:p>
        </w:tc>
        <w:tc>
          <w:tcPr>
            <w:tcW w:w="1218" w:type="dxa"/>
            <w:noWrap/>
          </w:tcPr>
          <w:p w:rsidR="0029385A" w:rsidRPr="00464666" w:rsidRDefault="0029385A" w:rsidP="0029385A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2</w:t>
            </w:r>
          </w:p>
        </w:tc>
        <w:tc>
          <w:tcPr>
            <w:tcW w:w="458" w:type="dxa"/>
            <w:noWrap/>
          </w:tcPr>
          <w:p w:rsidR="0029385A" w:rsidRPr="00464666" w:rsidRDefault="0029385A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</w:tcPr>
          <w:p w:rsidR="0029385A" w:rsidRPr="00464666" w:rsidRDefault="0029385A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724" w:type="dxa"/>
            <w:noWrap/>
          </w:tcPr>
          <w:p w:rsidR="0029385A" w:rsidRPr="00464666" w:rsidRDefault="0029385A" w:rsidP="002938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64666">
              <w:rPr>
                <w:rFonts w:ascii="Calibri" w:hAnsi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24" w:type="dxa"/>
            <w:noWrap/>
          </w:tcPr>
          <w:p w:rsidR="0029385A" w:rsidRPr="00464666" w:rsidRDefault="0029385A" w:rsidP="002938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64666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72" w:type="dxa"/>
            <w:noWrap/>
          </w:tcPr>
          <w:p w:rsidR="0029385A" w:rsidRPr="00464666" w:rsidRDefault="0029385A" w:rsidP="002938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64666">
              <w:rPr>
                <w:rFonts w:ascii="Calibri" w:hAnsi="Calibri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940" w:type="dxa"/>
          </w:tcPr>
          <w:p w:rsidR="0029385A" w:rsidRPr="00464666" w:rsidRDefault="0029385A" w:rsidP="002938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64666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</w:tr>
      <w:tr w:rsidR="0029385A" w:rsidRPr="00464666" w:rsidTr="0029385A">
        <w:trPr>
          <w:trHeight w:val="255"/>
        </w:trPr>
        <w:tc>
          <w:tcPr>
            <w:tcW w:w="521" w:type="dxa"/>
            <w:noWrap/>
          </w:tcPr>
          <w:p w:rsidR="0029385A" w:rsidRPr="00464666" w:rsidRDefault="0029385A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9</w:t>
            </w:r>
          </w:p>
        </w:tc>
        <w:tc>
          <w:tcPr>
            <w:tcW w:w="1364" w:type="dxa"/>
            <w:noWrap/>
          </w:tcPr>
          <w:p w:rsidR="0029385A" w:rsidRPr="00464666" w:rsidRDefault="0029385A" w:rsidP="0029385A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Schaumburg</w:t>
            </w:r>
          </w:p>
        </w:tc>
        <w:tc>
          <w:tcPr>
            <w:tcW w:w="622" w:type="dxa"/>
            <w:noWrap/>
          </w:tcPr>
          <w:p w:rsidR="0029385A" w:rsidRPr="00464666" w:rsidRDefault="0029385A" w:rsidP="0029385A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9</w:t>
            </w:r>
          </w:p>
        </w:tc>
        <w:tc>
          <w:tcPr>
            <w:tcW w:w="1793" w:type="dxa"/>
            <w:noWrap/>
          </w:tcPr>
          <w:p w:rsidR="0029385A" w:rsidRPr="00464666" w:rsidRDefault="0029385A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Treatment of diarrhoea during travel</w:t>
            </w:r>
          </w:p>
        </w:tc>
        <w:tc>
          <w:tcPr>
            <w:tcW w:w="1283" w:type="dxa"/>
            <w:noWrap/>
          </w:tcPr>
          <w:p w:rsidR="0029385A" w:rsidRPr="00464666" w:rsidRDefault="0029385A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. Antibiotic use during travel</w:t>
            </w:r>
          </w:p>
        </w:tc>
        <w:tc>
          <w:tcPr>
            <w:tcW w:w="705" w:type="dxa"/>
            <w:noWrap/>
          </w:tcPr>
          <w:p w:rsidR="0029385A" w:rsidRPr="00464666" w:rsidRDefault="0029385A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RF</w:t>
            </w:r>
          </w:p>
        </w:tc>
        <w:tc>
          <w:tcPr>
            <w:tcW w:w="981" w:type="dxa"/>
            <w:noWrap/>
          </w:tcPr>
          <w:p w:rsidR="0029385A" w:rsidRPr="00464666" w:rsidRDefault="0029385A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32</w:t>
            </w:r>
          </w:p>
        </w:tc>
        <w:tc>
          <w:tcPr>
            <w:tcW w:w="624" w:type="dxa"/>
            <w:noWrap/>
          </w:tcPr>
          <w:p w:rsidR="0029385A" w:rsidRPr="00464666" w:rsidRDefault="0029385A" w:rsidP="0029385A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0</w:t>
            </w:r>
          </w:p>
        </w:tc>
        <w:tc>
          <w:tcPr>
            <w:tcW w:w="1218" w:type="dxa"/>
            <w:noWrap/>
          </w:tcPr>
          <w:p w:rsidR="0029385A" w:rsidRPr="00464666" w:rsidRDefault="0029385A" w:rsidP="0029385A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2</w:t>
            </w:r>
          </w:p>
        </w:tc>
        <w:tc>
          <w:tcPr>
            <w:tcW w:w="458" w:type="dxa"/>
            <w:noWrap/>
          </w:tcPr>
          <w:p w:rsidR="0029385A" w:rsidRPr="00464666" w:rsidRDefault="0029385A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</w:tcPr>
          <w:p w:rsidR="0029385A" w:rsidRPr="00464666" w:rsidRDefault="0029385A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724" w:type="dxa"/>
            <w:noWrap/>
          </w:tcPr>
          <w:p w:rsidR="0029385A" w:rsidRPr="00464666" w:rsidRDefault="0029385A" w:rsidP="002938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64666">
              <w:rPr>
                <w:rFonts w:ascii="Calibri" w:hAnsi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24" w:type="dxa"/>
            <w:noWrap/>
          </w:tcPr>
          <w:p w:rsidR="0029385A" w:rsidRPr="00464666" w:rsidRDefault="0029385A" w:rsidP="002938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64666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72" w:type="dxa"/>
            <w:noWrap/>
          </w:tcPr>
          <w:p w:rsidR="0029385A" w:rsidRPr="00464666" w:rsidRDefault="0029385A" w:rsidP="002938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64666">
              <w:rPr>
                <w:rFonts w:ascii="Calibri" w:hAnsi="Calibr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</w:tcPr>
          <w:p w:rsidR="0029385A" w:rsidRPr="00464666" w:rsidRDefault="0029385A" w:rsidP="002938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64666"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</w:p>
        </w:tc>
      </w:tr>
      <w:tr w:rsidR="00C41420" w:rsidRPr="00464666" w:rsidTr="00554537">
        <w:trPr>
          <w:trHeight w:val="255"/>
        </w:trPr>
        <w:tc>
          <w:tcPr>
            <w:tcW w:w="521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00</w:t>
            </w:r>
          </w:p>
        </w:tc>
        <w:tc>
          <w:tcPr>
            <w:tcW w:w="1364" w:type="dxa"/>
            <w:noWrap/>
          </w:tcPr>
          <w:p w:rsidR="00C41420" w:rsidRPr="00464666" w:rsidRDefault="00C41420" w:rsidP="0029385A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Schaumburg</w:t>
            </w:r>
          </w:p>
        </w:tc>
        <w:tc>
          <w:tcPr>
            <w:tcW w:w="622" w:type="dxa"/>
            <w:noWrap/>
          </w:tcPr>
          <w:p w:rsidR="00C41420" w:rsidRPr="00464666" w:rsidRDefault="00C41420" w:rsidP="0029385A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9</w:t>
            </w:r>
          </w:p>
        </w:tc>
        <w:tc>
          <w:tcPr>
            <w:tcW w:w="1793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Hospital admission in the past 12 months</w:t>
            </w:r>
          </w:p>
        </w:tc>
        <w:tc>
          <w:tcPr>
            <w:tcW w:w="1283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excl. not possible to group</w:t>
            </w:r>
          </w:p>
        </w:tc>
        <w:tc>
          <w:tcPr>
            <w:tcW w:w="705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</w:p>
        </w:tc>
        <w:tc>
          <w:tcPr>
            <w:tcW w:w="981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32</w:t>
            </w:r>
          </w:p>
        </w:tc>
        <w:tc>
          <w:tcPr>
            <w:tcW w:w="624" w:type="dxa"/>
            <w:noWrap/>
          </w:tcPr>
          <w:p w:rsidR="00C41420" w:rsidRPr="00464666" w:rsidRDefault="00C41420" w:rsidP="0029385A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0</w:t>
            </w:r>
          </w:p>
        </w:tc>
        <w:tc>
          <w:tcPr>
            <w:tcW w:w="1218" w:type="dxa"/>
            <w:noWrap/>
          </w:tcPr>
          <w:p w:rsidR="00C41420" w:rsidRPr="00464666" w:rsidRDefault="00C41420" w:rsidP="0029385A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2</w:t>
            </w:r>
          </w:p>
        </w:tc>
        <w:tc>
          <w:tcPr>
            <w:tcW w:w="458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724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∞</w:t>
            </w:r>
          </w:p>
        </w:tc>
        <w:tc>
          <w:tcPr>
            <w:tcW w:w="724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  <w:tc>
          <w:tcPr>
            <w:tcW w:w="772" w:type="dxa"/>
            <w:noWrap/>
          </w:tcPr>
          <w:p w:rsidR="00C41420" w:rsidRPr="00464666" w:rsidRDefault="00C41420" w:rsidP="000B3E8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64666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C41420" w:rsidRPr="00464666" w:rsidRDefault="00C41420" w:rsidP="00C414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64666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C41420" w:rsidRPr="00464666" w:rsidTr="0029385A">
        <w:trPr>
          <w:trHeight w:val="255"/>
        </w:trPr>
        <w:tc>
          <w:tcPr>
            <w:tcW w:w="521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01</w:t>
            </w:r>
          </w:p>
        </w:tc>
        <w:tc>
          <w:tcPr>
            <w:tcW w:w="1364" w:type="dxa"/>
            <w:noWrap/>
          </w:tcPr>
          <w:p w:rsidR="00C41420" w:rsidRPr="00464666" w:rsidRDefault="00C41420" w:rsidP="0029385A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Schaumburg</w:t>
            </w:r>
          </w:p>
        </w:tc>
        <w:tc>
          <w:tcPr>
            <w:tcW w:w="622" w:type="dxa"/>
            <w:noWrap/>
          </w:tcPr>
          <w:p w:rsidR="00C41420" w:rsidRPr="00464666" w:rsidRDefault="00C41420" w:rsidP="0029385A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9</w:t>
            </w:r>
          </w:p>
        </w:tc>
        <w:tc>
          <w:tcPr>
            <w:tcW w:w="1793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Travel to Asia</w:t>
            </w:r>
          </w:p>
        </w:tc>
        <w:tc>
          <w:tcPr>
            <w:tcW w:w="1283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excl. not possible to group</w:t>
            </w:r>
          </w:p>
        </w:tc>
        <w:tc>
          <w:tcPr>
            <w:tcW w:w="705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</w:p>
        </w:tc>
        <w:tc>
          <w:tcPr>
            <w:tcW w:w="981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32</w:t>
            </w:r>
          </w:p>
        </w:tc>
        <w:tc>
          <w:tcPr>
            <w:tcW w:w="624" w:type="dxa"/>
            <w:noWrap/>
          </w:tcPr>
          <w:p w:rsidR="00C41420" w:rsidRPr="00464666" w:rsidRDefault="00C41420" w:rsidP="0029385A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0</w:t>
            </w:r>
          </w:p>
        </w:tc>
        <w:tc>
          <w:tcPr>
            <w:tcW w:w="1218" w:type="dxa"/>
            <w:noWrap/>
          </w:tcPr>
          <w:p w:rsidR="00C41420" w:rsidRPr="00464666" w:rsidRDefault="00C41420" w:rsidP="0029385A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2</w:t>
            </w:r>
          </w:p>
        </w:tc>
        <w:tc>
          <w:tcPr>
            <w:tcW w:w="458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724" w:type="dxa"/>
            <w:noWrap/>
          </w:tcPr>
          <w:p w:rsidR="00C41420" w:rsidRPr="00464666" w:rsidRDefault="00C41420" w:rsidP="002938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64666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24" w:type="dxa"/>
            <w:noWrap/>
          </w:tcPr>
          <w:p w:rsidR="00C41420" w:rsidRPr="00464666" w:rsidRDefault="00C41420" w:rsidP="002938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64666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72" w:type="dxa"/>
            <w:noWrap/>
          </w:tcPr>
          <w:p w:rsidR="00C41420" w:rsidRPr="00464666" w:rsidRDefault="00C41420" w:rsidP="002938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64666">
              <w:rPr>
                <w:rFonts w:ascii="Calibri" w:hAnsi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40" w:type="dxa"/>
          </w:tcPr>
          <w:p w:rsidR="00C41420" w:rsidRPr="00464666" w:rsidRDefault="00C41420" w:rsidP="002938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64666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</w:tr>
      <w:tr w:rsidR="00C41420" w:rsidRPr="00464666" w:rsidTr="0029385A">
        <w:trPr>
          <w:trHeight w:val="255"/>
        </w:trPr>
        <w:tc>
          <w:tcPr>
            <w:tcW w:w="521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02</w:t>
            </w:r>
          </w:p>
        </w:tc>
        <w:tc>
          <w:tcPr>
            <w:tcW w:w="1364" w:type="dxa"/>
            <w:noWrap/>
          </w:tcPr>
          <w:p w:rsidR="00C41420" w:rsidRPr="00464666" w:rsidRDefault="00C41420" w:rsidP="0029385A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Schaumburg</w:t>
            </w:r>
          </w:p>
        </w:tc>
        <w:tc>
          <w:tcPr>
            <w:tcW w:w="622" w:type="dxa"/>
            <w:noWrap/>
          </w:tcPr>
          <w:p w:rsidR="00C41420" w:rsidRPr="00464666" w:rsidRDefault="00C41420" w:rsidP="0029385A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9</w:t>
            </w:r>
          </w:p>
        </w:tc>
        <w:tc>
          <w:tcPr>
            <w:tcW w:w="1793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Travel to South Africa</w:t>
            </w:r>
          </w:p>
        </w:tc>
        <w:tc>
          <w:tcPr>
            <w:tcW w:w="1283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excl. not possible to group</w:t>
            </w:r>
          </w:p>
        </w:tc>
        <w:tc>
          <w:tcPr>
            <w:tcW w:w="705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</w:p>
        </w:tc>
        <w:tc>
          <w:tcPr>
            <w:tcW w:w="981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32</w:t>
            </w:r>
          </w:p>
        </w:tc>
        <w:tc>
          <w:tcPr>
            <w:tcW w:w="624" w:type="dxa"/>
            <w:noWrap/>
          </w:tcPr>
          <w:p w:rsidR="00C41420" w:rsidRPr="00464666" w:rsidRDefault="00C41420" w:rsidP="0029385A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0</w:t>
            </w:r>
          </w:p>
        </w:tc>
        <w:tc>
          <w:tcPr>
            <w:tcW w:w="1218" w:type="dxa"/>
            <w:noWrap/>
          </w:tcPr>
          <w:p w:rsidR="00C41420" w:rsidRPr="00464666" w:rsidRDefault="00C41420" w:rsidP="0029385A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2</w:t>
            </w:r>
          </w:p>
        </w:tc>
        <w:tc>
          <w:tcPr>
            <w:tcW w:w="458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724" w:type="dxa"/>
            <w:noWrap/>
          </w:tcPr>
          <w:p w:rsidR="00C41420" w:rsidRPr="00464666" w:rsidRDefault="00C41420" w:rsidP="002938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64666">
              <w:rPr>
                <w:rFonts w:ascii="Calibri" w:hAnsi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24" w:type="dxa"/>
            <w:noWrap/>
          </w:tcPr>
          <w:p w:rsidR="00C41420" w:rsidRPr="00464666" w:rsidRDefault="00C41420" w:rsidP="002938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64666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72" w:type="dxa"/>
            <w:noWrap/>
          </w:tcPr>
          <w:p w:rsidR="00C41420" w:rsidRPr="00464666" w:rsidRDefault="00C41420" w:rsidP="002938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64666">
              <w:rPr>
                <w:rFonts w:ascii="Calibri" w:hAnsi="Calibr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0" w:type="auto"/>
          </w:tcPr>
          <w:p w:rsidR="00C41420" w:rsidRPr="00464666" w:rsidRDefault="00C41420" w:rsidP="002938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64666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</w:tr>
      <w:tr w:rsidR="00C41420" w:rsidRPr="00464666" w:rsidTr="0029385A">
        <w:trPr>
          <w:trHeight w:val="255"/>
        </w:trPr>
        <w:tc>
          <w:tcPr>
            <w:tcW w:w="521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03</w:t>
            </w:r>
          </w:p>
        </w:tc>
        <w:tc>
          <w:tcPr>
            <w:tcW w:w="1364" w:type="dxa"/>
            <w:noWrap/>
          </w:tcPr>
          <w:p w:rsidR="00C41420" w:rsidRPr="00464666" w:rsidRDefault="00C41420" w:rsidP="0029385A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Schaumburg</w:t>
            </w:r>
          </w:p>
        </w:tc>
        <w:tc>
          <w:tcPr>
            <w:tcW w:w="622" w:type="dxa"/>
            <w:noWrap/>
          </w:tcPr>
          <w:p w:rsidR="00C41420" w:rsidRPr="00464666" w:rsidRDefault="00C41420" w:rsidP="0029385A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9</w:t>
            </w:r>
          </w:p>
        </w:tc>
        <w:tc>
          <w:tcPr>
            <w:tcW w:w="1793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Backpacking</w:t>
            </w:r>
          </w:p>
        </w:tc>
        <w:tc>
          <w:tcPr>
            <w:tcW w:w="1283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excl. not possible to group</w:t>
            </w:r>
          </w:p>
        </w:tc>
        <w:tc>
          <w:tcPr>
            <w:tcW w:w="705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</w:p>
        </w:tc>
        <w:tc>
          <w:tcPr>
            <w:tcW w:w="981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32</w:t>
            </w:r>
          </w:p>
        </w:tc>
        <w:tc>
          <w:tcPr>
            <w:tcW w:w="624" w:type="dxa"/>
            <w:noWrap/>
          </w:tcPr>
          <w:p w:rsidR="00C41420" w:rsidRPr="00464666" w:rsidRDefault="00C41420" w:rsidP="0029385A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0</w:t>
            </w:r>
          </w:p>
        </w:tc>
        <w:tc>
          <w:tcPr>
            <w:tcW w:w="1218" w:type="dxa"/>
            <w:noWrap/>
          </w:tcPr>
          <w:p w:rsidR="00C41420" w:rsidRPr="00464666" w:rsidRDefault="00C41420" w:rsidP="0029385A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2</w:t>
            </w:r>
          </w:p>
        </w:tc>
        <w:tc>
          <w:tcPr>
            <w:tcW w:w="458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724" w:type="dxa"/>
            <w:noWrap/>
          </w:tcPr>
          <w:p w:rsidR="00C41420" w:rsidRPr="00464666" w:rsidRDefault="00C41420" w:rsidP="002938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64666">
              <w:rPr>
                <w:rFonts w:ascii="Calibri" w:hAnsi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24" w:type="dxa"/>
            <w:noWrap/>
          </w:tcPr>
          <w:p w:rsidR="00C41420" w:rsidRPr="00464666" w:rsidRDefault="00C41420" w:rsidP="002938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64666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72" w:type="dxa"/>
            <w:noWrap/>
          </w:tcPr>
          <w:p w:rsidR="00C41420" w:rsidRPr="00464666" w:rsidRDefault="00C41420" w:rsidP="002938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64666">
              <w:rPr>
                <w:rFonts w:ascii="Calibri" w:hAnsi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:rsidR="00C41420" w:rsidRPr="00464666" w:rsidRDefault="00C41420" w:rsidP="002938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64666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</w:tr>
      <w:tr w:rsidR="00C41420" w:rsidRPr="00464666" w:rsidTr="0029385A">
        <w:trPr>
          <w:trHeight w:val="255"/>
        </w:trPr>
        <w:tc>
          <w:tcPr>
            <w:tcW w:w="521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04</w:t>
            </w:r>
          </w:p>
        </w:tc>
        <w:tc>
          <w:tcPr>
            <w:tcW w:w="1364" w:type="dxa"/>
            <w:noWrap/>
          </w:tcPr>
          <w:p w:rsidR="00C41420" w:rsidRPr="00464666" w:rsidRDefault="00C41420" w:rsidP="0029385A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Schaumburg</w:t>
            </w:r>
          </w:p>
        </w:tc>
        <w:tc>
          <w:tcPr>
            <w:tcW w:w="622" w:type="dxa"/>
            <w:noWrap/>
          </w:tcPr>
          <w:p w:rsidR="00C41420" w:rsidRPr="00464666" w:rsidRDefault="00C41420" w:rsidP="0029385A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9</w:t>
            </w:r>
          </w:p>
        </w:tc>
        <w:tc>
          <w:tcPr>
            <w:tcW w:w="1793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Visiting friends and relatives</w:t>
            </w:r>
          </w:p>
        </w:tc>
        <w:tc>
          <w:tcPr>
            <w:tcW w:w="1283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excl. not possible to group</w:t>
            </w:r>
          </w:p>
        </w:tc>
        <w:tc>
          <w:tcPr>
            <w:tcW w:w="705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PF</w:t>
            </w:r>
          </w:p>
        </w:tc>
        <w:tc>
          <w:tcPr>
            <w:tcW w:w="981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32</w:t>
            </w:r>
          </w:p>
        </w:tc>
        <w:tc>
          <w:tcPr>
            <w:tcW w:w="624" w:type="dxa"/>
            <w:noWrap/>
          </w:tcPr>
          <w:p w:rsidR="00C41420" w:rsidRPr="00464666" w:rsidRDefault="00C41420" w:rsidP="0029385A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0</w:t>
            </w:r>
          </w:p>
        </w:tc>
        <w:tc>
          <w:tcPr>
            <w:tcW w:w="1218" w:type="dxa"/>
            <w:noWrap/>
          </w:tcPr>
          <w:p w:rsidR="00C41420" w:rsidRPr="00464666" w:rsidRDefault="00C41420" w:rsidP="0029385A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2</w:t>
            </w:r>
          </w:p>
        </w:tc>
        <w:tc>
          <w:tcPr>
            <w:tcW w:w="458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724" w:type="dxa"/>
            <w:noWrap/>
          </w:tcPr>
          <w:p w:rsidR="00C41420" w:rsidRPr="00464666" w:rsidRDefault="00C41420" w:rsidP="002938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64666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24" w:type="dxa"/>
            <w:noWrap/>
          </w:tcPr>
          <w:p w:rsidR="00C41420" w:rsidRPr="00464666" w:rsidRDefault="00C41420" w:rsidP="002938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64666"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72" w:type="dxa"/>
            <w:noWrap/>
          </w:tcPr>
          <w:p w:rsidR="00C41420" w:rsidRPr="00464666" w:rsidRDefault="00C41420" w:rsidP="002938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64666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</w:tcPr>
          <w:p w:rsidR="00C41420" w:rsidRPr="00464666" w:rsidRDefault="00C41420" w:rsidP="002938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64666">
              <w:rPr>
                <w:rFonts w:ascii="Calibri" w:hAnsi="Calibri"/>
                <w:color w:val="000000"/>
                <w:sz w:val="20"/>
                <w:szCs w:val="20"/>
              </w:rPr>
              <w:t>0.009</w:t>
            </w:r>
          </w:p>
        </w:tc>
      </w:tr>
      <w:tr w:rsidR="00C41420" w:rsidRPr="00464666" w:rsidTr="0029385A">
        <w:trPr>
          <w:trHeight w:val="255"/>
        </w:trPr>
        <w:tc>
          <w:tcPr>
            <w:tcW w:w="521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05</w:t>
            </w:r>
          </w:p>
        </w:tc>
        <w:tc>
          <w:tcPr>
            <w:tcW w:w="1364" w:type="dxa"/>
            <w:noWrap/>
          </w:tcPr>
          <w:p w:rsidR="00C41420" w:rsidRPr="00464666" w:rsidRDefault="00C41420" w:rsidP="0029385A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Schaumburg</w:t>
            </w:r>
          </w:p>
        </w:tc>
        <w:tc>
          <w:tcPr>
            <w:tcW w:w="622" w:type="dxa"/>
            <w:noWrap/>
          </w:tcPr>
          <w:p w:rsidR="00C41420" w:rsidRPr="00464666" w:rsidRDefault="00C41420" w:rsidP="0029385A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9</w:t>
            </w:r>
          </w:p>
        </w:tc>
        <w:tc>
          <w:tcPr>
            <w:tcW w:w="1793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on-bloody diarrhoea</w:t>
            </w:r>
          </w:p>
        </w:tc>
        <w:tc>
          <w:tcPr>
            <w:tcW w:w="1283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1. </w:t>
            </w:r>
            <w:r w:rsidR="00464666" w:rsidRPr="00464666">
              <w:rPr>
                <w:rFonts w:ascii="Calibri" w:eastAsia="Times New Roman" w:hAnsi="Calibri" w:cs="Times New Roman"/>
                <w:sz w:val="20"/>
                <w:szCs w:val="20"/>
              </w:rPr>
              <w:t>Travelers’</w:t>
            </w: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 diarrhoea</w:t>
            </w:r>
          </w:p>
        </w:tc>
        <w:tc>
          <w:tcPr>
            <w:tcW w:w="705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</w:p>
        </w:tc>
        <w:tc>
          <w:tcPr>
            <w:tcW w:w="981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32</w:t>
            </w:r>
          </w:p>
        </w:tc>
        <w:tc>
          <w:tcPr>
            <w:tcW w:w="624" w:type="dxa"/>
            <w:noWrap/>
          </w:tcPr>
          <w:p w:rsidR="00C41420" w:rsidRPr="00464666" w:rsidRDefault="00C41420" w:rsidP="0029385A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0</w:t>
            </w:r>
          </w:p>
        </w:tc>
        <w:tc>
          <w:tcPr>
            <w:tcW w:w="1218" w:type="dxa"/>
            <w:noWrap/>
          </w:tcPr>
          <w:p w:rsidR="00C41420" w:rsidRPr="00464666" w:rsidRDefault="00C41420" w:rsidP="0029385A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2</w:t>
            </w:r>
          </w:p>
        </w:tc>
        <w:tc>
          <w:tcPr>
            <w:tcW w:w="458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724" w:type="dxa"/>
            <w:noWrap/>
          </w:tcPr>
          <w:p w:rsidR="00C41420" w:rsidRPr="00464666" w:rsidRDefault="00C41420" w:rsidP="002938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64666">
              <w:rPr>
                <w:rFonts w:ascii="Calibri" w:hAnsi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24" w:type="dxa"/>
            <w:noWrap/>
          </w:tcPr>
          <w:p w:rsidR="00C41420" w:rsidRPr="00464666" w:rsidRDefault="00C41420" w:rsidP="002938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64666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72" w:type="dxa"/>
            <w:noWrap/>
          </w:tcPr>
          <w:p w:rsidR="00C41420" w:rsidRPr="00464666" w:rsidRDefault="00C41420" w:rsidP="002938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64666">
              <w:rPr>
                <w:rFonts w:ascii="Calibri" w:hAnsi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:rsidR="00C41420" w:rsidRPr="00464666" w:rsidRDefault="00C41420" w:rsidP="002938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64666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</w:tr>
      <w:tr w:rsidR="00C41420" w:rsidRPr="00464666" w:rsidTr="002B706F">
        <w:trPr>
          <w:trHeight w:val="255"/>
        </w:trPr>
        <w:tc>
          <w:tcPr>
            <w:tcW w:w="521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06</w:t>
            </w:r>
          </w:p>
        </w:tc>
        <w:tc>
          <w:tcPr>
            <w:tcW w:w="1364" w:type="dxa"/>
            <w:noWrap/>
          </w:tcPr>
          <w:p w:rsidR="00C41420" w:rsidRPr="00464666" w:rsidRDefault="00C41420" w:rsidP="0029385A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Schaumburg</w:t>
            </w:r>
          </w:p>
        </w:tc>
        <w:tc>
          <w:tcPr>
            <w:tcW w:w="622" w:type="dxa"/>
            <w:noWrap/>
          </w:tcPr>
          <w:p w:rsidR="00C41420" w:rsidRPr="00464666" w:rsidRDefault="00C41420" w:rsidP="0029385A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9</w:t>
            </w:r>
          </w:p>
        </w:tc>
        <w:tc>
          <w:tcPr>
            <w:tcW w:w="1793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Persisting diarrhoea after the return</w:t>
            </w:r>
          </w:p>
        </w:tc>
        <w:tc>
          <w:tcPr>
            <w:tcW w:w="1283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excl. not possible to group</w:t>
            </w:r>
          </w:p>
        </w:tc>
        <w:tc>
          <w:tcPr>
            <w:tcW w:w="705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</w:p>
        </w:tc>
        <w:tc>
          <w:tcPr>
            <w:tcW w:w="981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32</w:t>
            </w:r>
          </w:p>
        </w:tc>
        <w:tc>
          <w:tcPr>
            <w:tcW w:w="624" w:type="dxa"/>
            <w:noWrap/>
          </w:tcPr>
          <w:p w:rsidR="00C41420" w:rsidRPr="00464666" w:rsidRDefault="00C41420" w:rsidP="0029385A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0</w:t>
            </w:r>
          </w:p>
        </w:tc>
        <w:tc>
          <w:tcPr>
            <w:tcW w:w="1218" w:type="dxa"/>
            <w:noWrap/>
          </w:tcPr>
          <w:p w:rsidR="00C41420" w:rsidRPr="00464666" w:rsidRDefault="00C41420" w:rsidP="0029385A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2</w:t>
            </w:r>
          </w:p>
        </w:tc>
        <w:tc>
          <w:tcPr>
            <w:tcW w:w="458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724" w:type="dxa"/>
            <w:noWrap/>
          </w:tcPr>
          <w:p w:rsidR="00C41420" w:rsidRPr="00464666" w:rsidRDefault="00C41420" w:rsidP="002B706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64666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24" w:type="dxa"/>
            <w:noWrap/>
          </w:tcPr>
          <w:p w:rsidR="00C41420" w:rsidRPr="00464666" w:rsidRDefault="00C41420" w:rsidP="002B706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64666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72" w:type="dxa"/>
            <w:noWrap/>
          </w:tcPr>
          <w:p w:rsidR="00C41420" w:rsidRPr="00464666" w:rsidRDefault="00C41420" w:rsidP="002B706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64666">
              <w:rPr>
                <w:rFonts w:ascii="Calibri" w:hAnsi="Calibr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940" w:type="dxa"/>
          </w:tcPr>
          <w:p w:rsidR="00C41420" w:rsidRPr="00464666" w:rsidRDefault="00C41420" w:rsidP="002B706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64666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</w:tr>
      <w:tr w:rsidR="00C41420" w:rsidRPr="00464666" w:rsidTr="002B706F">
        <w:trPr>
          <w:trHeight w:val="255"/>
        </w:trPr>
        <w:tc>
          <w:tcPr>
            <w:tcW w:w="521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lastRenderedPageBreak/>
              <w:t>107</w:t>
            </w:r>
          </w:p>
        </w:tc>
        <w:tc>
          <w:tcPr>
            <w:tcW w:w="1364" w:type="dxa"/>
            <w:noWrap/>
          </w:tcPr>
          <w:p w:rsidR="00C41420" w:rsidRPr="00464666" w:rsidRDefault="00C41420" w:rsidP="0029385A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Schaumburg</w:t>
            </w:r>
          </w:p>
        </w:tc>
        <w:tc>
          <w:tcPr>
            <w:tcW w:w="622" w:type="dxa"/>
            <w:noWrap/>
          </w:tcPr>
          <w:p w:rsidR="00C41420" w:rsidRPr="00464666" w:rsidRDefault="00C41420" w:rsidP="0029385A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9</w:t>
            </w:r>
          </w:p>
        </w:tc>
        <w:tc>
          <w:tcPr>
            <w:tcW w:w="1793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Vomiting</w:t>
            </w:r>
          </w:p>
        </w:tc>
        <w:tc>
          <w:tcPr>
            <w:tcW w:w="1283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excl. not possible to group</w:t>
            </w:r>
          </w:p>
        </w:tc>
        <w:tc>
          <w:tcPr>
            <w:tcW w:w="705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</w:p>
        </w:tc>
        <w:tc>
          <w:tcPr>
            <w:tcW w:w="981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32</w:t>
            </w:r>
          </w:p>
        </w:tc>
        <w:tc>
          <w:tcPr>
            <w:tcW w:w="624" w:type="dxa"/>
            <w:noWrap/>
          </w:tcPr>
          <w:p w:rsidR="00C41420" w:rsidRPr="00464666" w:rsidRDefault="00C41420" w:rsidP="0029385A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0</w:t>
            </w:r>
          </w:p>
        </w:tc>
        <w:tc>
          <w:tcPr>
            <w:tcW w:w="1218" w:type="dxa"/>
            <w:noWrap/>
          </w:tcPr>
          <w:p w:rsidR="00C41420" w:rsidRPr="00464666" w:rsidRDefault="00C41420" w:rsidP="0029385A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2</w:t>
            </w:r>
          </w:p>
        </w:tc>
        <w:tc>
          <w:tcPr>
            <w:tcW w:w="458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724" w:type="dxa"/>
            <w:noWrap/>
          </w:tcPr>
          <w:p w:rsidR="00C41420" w:rsidRPr="00464666" w:rsidRDefault="00C41420" w:rsidP="002B706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64666">
              <w:rPr>
                <w:rFonts w:ascii="Calibri" w:hAnsi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24" w:type="dxa"/>
            <w:noWrap/>
          </w:tcPr>
          <w:p w:rsidR="00C41420" w:rsidRPr="00464666" w:rsidRDefault="00C41420" w:rsidP="002B706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64666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72" w:type="dxa"/>
            <w:noWrap/>
          </w:tcPr>
          <w:p w:rsidR="00C41420" w:rsidRPr="00464666" w:rsidRDefault="00C41420" w:rsidP="002B706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64666">
              <w:rPr>
                <w:rFonts w:ascii="Calibri" w:hAnsi="Calibri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0" w:type="auto"/>
          </w:tcPr>
          <w:p w:rsidR="00C41420" w:rsidRPr="00464666" w:rsidRDefault="00C41420" w:rsidP="002B706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64666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</w:tr>
      <w:tr w:rsidR="00C41420" w:rsidRPr="00464666" w:rsidTr="002B706F">
        <w:trPr>
          <w:trHeight w:val="255"/>
        </w:trPr>
        <w:tc>
          <w:tcPr>
            <w:tcW w:w="521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08</w:t>
            </w:r>
          </w:p>
        </w:tc>
        <w:tc>
          <w:tcPr>
            <w:tcW w:w="1364" w:type="dxa"/>
            <w:noWrap/>
          </w:tcPr>
          <w:p w:rsidR="00C41420" w:rsidRPr="00464666" w:rsidRDefault="00C41420" w:rsidP="0029385A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Schaumburg</w:t>
            </w:r>
          </w:p>
        </w:tc>
        <w:tc>
          <w:tcPr>
            <w:tcW w:w="622" w:type="dxa"/>
            <w:noWrap/>
          </w:tcPr>
          <w:p w:rsidR="00C41420" w:rsidRPr="00464666" w:rsidRDefault="00C41420" w:rsidP="0029385A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9</w:t>
            </w:r>
          </w:p>
        </w:tc>
        <w:tc>
          <w:tcPr>
            <w:tcW w:w="1793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Duration of travel, in mean days</w:t>
            </w:r>
          </w:p>
        </w:tc>
        <w:tc>
          <w:tcPr>
            <w:tcW w:w="1283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excl. not possible to group</w:t>
            </w:r>
          </w:p>
        </w:tc>
        <w:tc>
          <w:tcPr>
            <w:tcW w:w="705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</w:p>
        </w:tc>
        <w:tc>
          <w:tcPr>
            <w:tcW w:w="981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32</w:t>
            </w:r>
          </w:p>
        </w:tc>
        <w:tc>
          <w:tcPr>
            <w:tcW w:w="624" w:type="dxa"/>
            <w:noWrap/>
          </w:tcPr>
          <w:p w:rsidR="00C41420" w:rsidRPr="00464666" w:rsidRDefault="00C41420" w:rsidP="0029385A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0</w:t>
            </w:r>
          </w:p>
        </w:tc>
        <w:tc>
          <w:tcPr>
            <w:tcW w:w="1218" w:type="dxa"/>
            <w:noWrap/>
          </w:tcPr>
          <w:p w:rsidR="00C41420" w:rsidRPr="00464666" w:rsidRDefault="00C41420" w:rsidP="0029385A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2</w:t>
            </w:r>
          </w:p>
        </w:tc>
        <w:tc>
          <w:tcPr>
            <w:tcW w:w="458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724" w:type="dxa"/>
            <w:noWrap/>
          </w:tcPr>
          <w:p w:rsidR="00C41420" w:rsidRPr="00464666" w:rsidRDefault="00C41420" w:rsidP="002B706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64666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4" w:type="dxa"/>
            <w:noWrap/>
          </w:tcPr>
          <w:p w:rsidR="00C41420" w:rsidRPr="00464666" w:rsidRDefault="00C41420" w:rsidP="002B706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64666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72" w:type="dxa"/>
            <w:noWrap/>
          </w:tcPr>
          <w:p w:rsidR="00C41420" w:rsidRPr="00464666" w:rsidRDefault="00C41420" w:rsidP="002B706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64666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</w:tcPr>
          <w:p w:rsidR="00C41420" w:rsidRPr="00464666" w:rsidRDefault="00C41420" w:rsidP="002B706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64666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</w:tr>
      <w:tr w:rsidR="00C41420" w:rsidRPr="00464666" w:rsidTr="002B706F">
        <w:trPr>
          <w:trHeight w:val="255"/>
        </w:trPr>
        <w:tc>
          <w:tcPr>
            <w:tcW w:w="521" w:type="dxa"/>
            <w:tcBorders>
              <w:bottom w:val="single" w:sz="4" w:space="0" w:color="auto"/>
            </w:tcBorders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09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noWrap/>
          </w:tcPr>
          <w:p w:rsidR="00C41420" w:rsidRPr="00464666" w:rsidRDefault="00C41420" w:rsidP="0029385A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Schaumburg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noWrap/>
          </w:tcPr>
          <w:p w:rsidR="00C41420" w:rsidRPr="00464666" w:rsidRDefault="00C41420" w:rsidP="0029385A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2019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Frequency of swimming during travel, in median times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4. </w:t>
            </w:r>
            <w:r w:rsidR="00464666" w:rsidRPr="00464666">
              <w:rPr>
                <w:rFonts w:ascii="Calibri" w:eastAsia="Times New Roman" w:hAnsi="Calibri" w:cs="Times New Roman"/>
                <w:sz w:val="20"/>
                <w:szCs w:val="20"/>
              </w:rPr>
              <w:t>Behavior</w:t>
            </w: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 xml:space="preserve"> during travel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132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</w:tcPr>
          <w:p w:rsidR="00C41420" w:rsidRPr="00464666" w:rsidRDefault="00C41420" w:rsidP="0029385A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90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noWrap/>
          </w:tcPr>
          <w:p w:rsidR="00C41420" w:rsidRPr="00464666" w:rsidRDefault="00C41420" w:rsidP="0029385A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42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64666">
              <w:rPr>
                <w:rFonts w:ascii="Calibri" w:eastAsia="Times New Roman" w:hAnsi="Calibri" w:cs="Times New Roman"/>
                <w:sz w:val="20"/>
                <w:szCs w:val="20"/>
              </w:rPr>
              <w:t>OR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noWrap/>
          </w:tcPr>
          <w:p w:rsidR="00C41420" w:rsidRPr="00464666" w:rsidRDefault="00C41420" w:rsidP="00A74D33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724" w:type="dxa"/>
            <w:tcBorders>
              <w:bottom w:val="single" w:sz="4" w:space="0" w:color="auto"/>
            </w:tcBorders>
            <w:noWrap/>
          </w:tcPr>
          <w:p w:rsidR="00C41420" w:rsidRPr="00464666" w:rsidRDefault="00C41420" w:rsidP="002B706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64666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noWrap/>
          </w:tcPr>
          <w:p w:rsidR="00C41420" w:rsidRPr="00464666" w:rsidRDefault="00C41420" w:rsidP="002B706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64666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noWrap/>
          </w:tcPr>
          <w:p w:rsidR="00C41420" w:rsidRPr="00464666" w:rsidRDefault="00C41420" w:rsidP="002B706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64666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C41420" w:rsidRPr="00464666" w:rsidRDefault="00C41420" w:rsidP="002B706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64666"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</w:p>
        </w:tc>
      </w:tr>
    </w:tbl>
    <w:p w:rsidR="005D7845" w:rsidRPr="00464666" w:rsidRDefault="006C6074">
      <w:pPr>
        <w:rPr>
          <w:sz w:val="20"/>
        </w:rPr>
      </w:pPr>
      <w:r w:rsidRPr="00464666">
        <w:rPr>
          <w:sz w:val="20"/>
        </w:rPr>
        <w:t>Abbreviations: ND, no data; excl., excluded from meta-analyses; RF, risk factor; PF, protective factor; NS, non-significant factor; OR, odds ratio</w:t>
      </w:r>
    </w:p>
    <w:sectPr w:rsidR="005D7845" w:rsidRPr="00464666" w:rsidSect="00A74D3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A77"/>
    <w:rsid w:val="0002641D"/>
    <w:rsid w:val="00264FA0"/>
    <w:rsid w:val="0029385A"/>
    <w:rsid w:val="002B706F"/>
    <w:rsid w:val="00464666"/>
    <w:rsid w:val="00464938"/>
    <w:rsid w:val="00576BC9"/>
    <w:rsid w:val="005D7845"/>
    <w:rsid w:val="006205BB"/>
    <w:rsid w:val="006C6074"/>
    <w:rsid w:val="008C43E9"/>
    <w:rsid w:val="00A74D33"/>
    <w:rsid w:val="00C41420"/>
    <w:rsid w:val="00DD4D42"/>
    <w:rsid w:val="00E32265"/>
    <w:rsid w:val="00EE5A77"/>
    <w:rsid w:val="00FA5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96815C"/>
  <w15:docId w15:val="{61654C58-DEED-45E4-8DF6-42F744B03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E5A7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5A77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A74D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279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3</Pages>
  <Words>1925</Words>
  <Characters>10589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F. Voor in 't holt</dc:creator>
  <cp:lastModifiedBy>A.F. Voor in 't holt</cp:lastModifiedBy>
  <cp:revision>15</cp:revision>
  <dcterms:created xsi:type="dcterms:W3CDTF">2018-03-26T12:47:00Z</dcterms:created>
  <dcterms:modified xsi:type="dcterms:W3CDTF">2020-02-21T10:16:00Z</dcterms:modified>
</cp:coreProperties>
</file>